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4E84A" w14:textId="545123F7" w:rsidR="002077A1" w:rsidRPr="004A4DB1" w:rsidRDefault="002077A1" w:rsidP="00F445B0">
      <w:pPr>
        <w:pStyle w:val="NoSpacing"/>
        <w:rPr>
          <w:rStyle w:val="Strong1"/>
        </w:rPr>
      </w:pPr>
      <w:r w:rsidRPr="004A4DB1">
        <w:rPr>
          <w:rStyle w:val="Strong1"/>
        </w:rPr>
        <w:t>S</w:t>
      </w:r>
      <w:r>
        <w:rPr>
          <w:rStyle w:val="Strong1"/>
        </w:rPr>
        <w:t>2</w:t>
      </w:r>
      <w:r w:rsidRPr="004A4DB1">
        <w:rPr>
          <w:rStyle w:val="Strong1"/>
        </w:rPr>
        <w:t xml:space="preserve"> </w:t>
      </w:r>
      <w:r>
        <w:rPr>
          <w:rStyle w:val="Strong1"/>
        </w:rPr>
        <w:t>Table</w:t>
      </w:r>
      <w:r w:rsidR="00513655">
        <w:rPr>
          <w:rStyle w:val="Strong1"/>
        </w:rPr>
        <w:t>.</w:t>
      </w:r>
      <w:r w:rsidRPr="004A4DB1">
        <w:rPr>
          <w:rStyle w:val="Strong1"/>
        </w:rPr>
        <w:t xml:space="preserve"> Logistic Regression Model Results</w:t>
      </w:r>
    </w:p>
    <w:tbl>
      <w:tblPr>
        <w:tblW w:w="10273" w:type="dxa"/>
        <w:jc w:val="center"/>
        <w:tblLayout w:type="fixed"/>
        <w:tblLook w:val="0420" w:firstRow="1" w:lastRow="0" w:firstColumn="0" w:lastColumn="0" w:noHBand="0" w:noVBand="1"/>
      </w:tblPr>
      <w:tblGrid>
        <w:gridCol w:w="3455"/>
        <w:gridCol w:w="839"/>
        <w:gridCol w:w="1389"/>
        <w:gridCol w:w="1181"/>
        <w:gridCol w:w="839"/>
        <w:gridCol w:w="1389"/>
        <w:gridCol w:w="1181"/>
      </w:tblGrid>
      <w:tr w:rsidR="002077A1" w14:paraId="5CD6F5C6" w14:textId="77777777" w:rsidTr="00DE1C08">
        <w:trPr>
          <w:trHeight w:val="453"/>
          <w:tblHeader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11C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409" w:type="dxa"/>
            <w:gridSpan w:val="3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262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nivariate Results</w:t>
            </w:r>
          </w:p>
        </w:tc>
        <w:tc>
          <w:tcPr>
            <w:tcW w:w="3409" w:type="dxa"/>
            <w:gridSpan w:val="3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93F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ultivariate Results</w:t>
            </w:r>
          </w:p>
        </w:tc>
      </w:tr>
      <w:tr w:rsidR="002077A1" w14:paraId="31A0041C" w14:textId="77777777" w:rsidTr="00DE1C08">
        <w:trPr>
          <w:trHeight w:val="453"/>
          <w:tblHeader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94D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6CE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91FE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AB9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C1E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87C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5E8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2077A1" w14:paraId="1ACC4E6C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A804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cience Identity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443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EDC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, 0.51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E547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63A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9B76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1.04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DF92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2077A1" w14:paraId="65EB2657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9456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cience Self-Efficacy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39E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6594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, 0.6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C796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02A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148A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, 0.9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E4C2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4189B5A7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AB2B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cience Career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11E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6118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, 0.4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B164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2581E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B44D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, 0.5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28E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5F2E8761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AA70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ss than 20 years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7805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2F1D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, 1.0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5222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BB92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A496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, 0.9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FF95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2077A1" w14:paraId="638B6538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C743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male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7C5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5A99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, 1.5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8B29E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9356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3BB9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, 1.5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068A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2077A1" w14:paraId="077104A9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091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GBTQ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5430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829F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, 2.1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E05A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92BE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6552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, 1.8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494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2077A1" w14:paraId="107458DA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6F0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tive English Speaker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631E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4E3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, 1.8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D59E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F6B7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A2E3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, 1.6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9F9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6</w:t>
            </w:r>
          </w:p>
        </w:tc>
      </w:tr>
      <w:tr w:rsidR="002077A1" w14:paraId="26C8F75E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15E9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 Financial Concerns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7887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6E5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, 0.9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827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4723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F365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, 1.1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CF6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2077A1" w14:paraId="08216FD8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8D2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3929CC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ll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710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7F60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, 1.0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689D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2DD6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087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, 1.2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8D7A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2077A1" w14:paraId="1C58716A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61E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SIAN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8EE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D835E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, 0.8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56C0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D982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69E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, 0.6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BD8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0D057717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3A2EA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LACK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D8F5A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126D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, 0.7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BFA5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EEB1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CA58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, 0.8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7B27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2077A1" w14:paraId="1C4AFAB3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65F4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ISPANIC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13FC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8256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, 1.1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FF38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D64E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5690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, 0.8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33B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729A5CC2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0600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ultiracial/AIAN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F919A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1A43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, 1.3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127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77D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0CE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, 0.9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264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2077A1" w14:paraId="0426B203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573D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BCU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DDC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13F1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, 0.7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E0B6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60A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3CD6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, 1.2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B76B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2077A1" w14:paraId="3D643FC4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DAE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SI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5CA8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670A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, 1.6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BD26A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4050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0985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, 1.8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0CBB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7449C780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F079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raction with Advisors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2E6F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C45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, 0.8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0D87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CF50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859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, 1.2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350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2077A1" w14:paraId="4029EDE9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77E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ractions with Grad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FC33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1F1B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, 0.9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2214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3F5B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7360A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1.1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10A6E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2077A1" w14:paraId="1AE3170A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8D63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lt Isolated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EDC4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4DFD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, 1.1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C0B5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C6A2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0B6E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, 1.1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9A6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2077A1" w14:paraId="5A4BC545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79D0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 of Campus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A01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1D1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, 1.0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F3A8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401F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D175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, 1.0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407C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2077A1" w14:paraId="7F11F749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BCFB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culty Concerned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9B2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2FE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, 1.0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EA7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CC10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EF9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, 1.0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7945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2077A1" w14:paraId="27A187E5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A22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alued at Institution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0BA8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FE41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, 1.2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D4E0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FAC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E3E9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, 1.3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F79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7DC5614A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7117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aculty Show Interest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E1B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06A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, 1.2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668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EAF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FF08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, 1.3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124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13E8FA70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242A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nse of Community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2DFF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2F5D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, 0.9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E49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46A1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BEE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0.9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6C03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</w:tr>
      <w:tr w:rsidR="002077A1" w14:paraId="1426D766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C693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Job Conflicts 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D243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4407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, 0.9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98B7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93A1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4B9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, 1.0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95E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2077A1" w14:paraId="5404F56A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300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alance with Job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983C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B0E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, 1.1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638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4566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145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, 1.2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F470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2077A1" w14:paraId="7849C068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7D8EB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raduate Degree Planned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A16A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2248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, 0.6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FC0F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A4B26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C9F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, 0.7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E0EC7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36CB867C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74700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fessional Degree Planned*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902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64179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, 0.2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A8AD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F3D5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3162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, 0.4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351F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077A1" w14:paraId="5089B554" w14:textId="77777777" w:rsidTr="00DE1C08">
        <w:trPr>
          <w:trHeight w:val="453"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30728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Other Degree Planned</w:t>
            </w:r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*</w:t>
            </w:r>
            <w:proofErr w:type="gramEnd"/>
            <w:r w:rsidRPr="7449D1FE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67A4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2DDD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, 0.7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4493C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4003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9C4A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, 1.6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9D9F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2077A1" w14:paraId="29FD95A6" w14:textId="77777777" w:rsidTr="00DE1C08">
        <w:trPr>
          <w:trHeight w:val="453"/>
          <w:jc w:val="center"/>
        </w:trPr>
        <w:tc>
          <w:tcPr>
            <w:tcW w:w="10273" w:type="dxa"/>
            <w:gridSpan w:val="7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E25D1" w14:textId="77777777" w:rsidR="002077A1" w:rsidRDefault="002077A1" w:rsidP="00DE1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= Odds Ratio, CI = Confidence Interval</w:t>
            </w:r>
          </w:p>
        </w:tc>
      </w:tr>
    </w:tbl>
    <w:p w14:paraId="0062C92A" w14:textId="77777777" w:rsidR="002077A1" w:rsidRDefault="002077A1" w:rsidP="002077A1"/>
    <w:p w14:paraId="68CC0B26" w14:textId="77777777" w:rsidR="002077A1" w:rsidRDefault="002077A1" w:rsidP="002077A1"/>
    <w:p w14:paraId="3F0293F7" w14:textId="77777777" w:rsidR="0078681A" w:rsidRDefault="0078681A"/>
    <w:sectPr w:rsidR="0078681A" w:rsidSect="002077A1"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7A1"/>
    <w:rsid w:val="002077A1"/>
    <w:rsid w:val="004C7D51"/>
    <w:rsid w:val="00513655"/>
    <w:rsid w:val="00556770"/>
    <w:rsid w:val="0078681A"/>
    <w:rsid w:val="00D77873"/>
    <w:rsid w:val="00EC2899"/>
    <w:rsid w:val="00F445B0"/>
    <w:rsid w:val="00FC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9630A"/>
  <w15:chartTrackingRefBased/>
  <w15:docId w15:val="{A84917E3-B778-41CA-AFBB-D5AD4F342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7A1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7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7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7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7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7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7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7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7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7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7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7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7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7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7A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7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7A1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7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7A1"/>
    <w:rPr>
      <w:b/>
      <w:bCs/>
      <w:smallCaps/>
      <w:color w:val="0F4761" w:themeColor="accent1" w:themeShade="BF"/>
      <w:spacing w:val="5"/>
    </w:rPr>
  </w:style>
  <w:style w:type="character" w:customStyle="1" w:styleId="Strong1">
    <w:name w:val="Strong1"/>
    <w:basedOn w:val="DefaultParagraphFont"/>
    <w:uiPriority w:val="1"/>
    <w:qFormat/>
    <w:rsid w:val="002077A1"/>
    <w:rPr>
      <w:b/>
    </w:rPr>
  </w:style>
  <w:style w:type="paragraph" w:styleId="NoSpacing">
    <w:name w:val="No Spacing"/>
    <w:uiPriority w:val="1"/>
    <w:qFormat/>
    <w:rsid w:val="002077A1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r, Amy E</dc:creator>
  <cp:keywords/>
  <dc:description/>
  <cp:lastModifiedBy>Wagler, Amy E</cp:lastModifiedBy>
  <cp:revision>2</cp:revision>
  <dcterms:created xsi:type="dcterms:W3CDTF">2024-11-25T20:43:00Z</dcterms:created>
  <dcterms:modified xsi:type="dcterms:W3CDTF">2024-11-25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4-11-25T16:48:37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8bd02fad-5643-42f8-b250-1684c7f5d29f</vt:lpwstr>
  </property>
  <property fmtid="{D5CDD505-2E9C-101B-9397-08002B2CF9AE}" pid="8" name="MSIP_Label_b73649dc-6fee-4eb8-a128-734c3c842ea8_ContentBits">
    <vt:lpwstr>0</vt:lpwstr>
  </property>
</Properties>
</file>